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45DA7D1">
                <wp:simplePos x="0" y="0"/>
                <wp:positionH relativeFrom="margin">
                  <wp:align>right</wp:align>
                </wp:positionH>
                <wp:positionV relativeFrom="paragraph">
                  <wp:posOffset>827405</wp:posOffset>
                </wp:positionV>
                <wp:extent cx="6838950" cy="996950"/>
                <wp:effectExtent l="0" t="0" r="1905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6950"/>
                        </a:xfrm>
                        <a:prstGeom prst="rect">
                          <a:avLst/>
                        </a:prstGeom>
                        <a:solidFill>
                          <a:srgbClr val="FFFFFF"/>
                        </a:solidFill>
                        <a:ln w="9525">
                          <a:solidFill>
                            <a:srgbClr val="193A65"/>
                          </a:solidFill>
                          <a:miter lim="800000"/>
                          <a:headEnd/>
                          <a:tailEnd/>
                        </a:ln>
                      </wps:spPr>
                      <wps:txbx>
                        <w:txbxContent>
                          <w:p w14:paraId="6D277F44" w14:textId="34779927" w:rsidR="000035D5" w:rsidRDefault="00950671">
                            <w:r w:rsidRPr="00950671">
                              <w:t xml:space="preserve">The </w:t>
                            </w:r>
                            <w:r w:rsidR="00670284">
                              <w:t>study was</w:t>
                            </w:r>
                            <w:r w:rsidRPr="00950671">
                              <w:t xml:space="preserve"> conducted in close partnership with the Reproductive Health Directorate, Ministry of Health Malawi and ethical approval to conduct this research was granted by the National Health Science Research Committee (NHSRC) – an independent international review board in Malawi with Federal-Wide Assurance (IRB00003905, FWA00005976)</w:t>
                            </w:r>
                            <w:r w:rsidR="000A1087">
                              <w:t xml:space="preserve">. This </w:t>
                            </w:r>
                            <w:r w:rsidR="00670284">
                              <w:t xml:space="preserve">is also outlined in </w:t>
                            </w:r>
                            <w:r w:rsidR="000A1087">
                              <w:t xml:space="preserve">the Methods section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78.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" strokecolor="#193a65">
                <v:textbox>
                  <w:txbxContent>
                    <w:p w14:paraId="6D277F44" w14:textId="34779927" w:rsidR="000035D5" w:rsidRDefault="00950671">
                      <w:r w:rsidRPr="00950671">
                        <w:t xml:space="preserve">The </w:t>
                      </w:r>
                      <w:r w:rsidR="00670284">
                        <w:t>study was</w:t>
                      </w:r>
                      <w:r w:rsidRPr="00950671">
                        <w:t xml:space="preserve"> conducted in close partnership with the Reproductive Health Directorate, Ministry of Health Malawi and ethical approval to conduct this research was granted by the National Health Science Research Committee (NHSRC) – an independent international review board in Malawi with Federal-Wide Assurance (IRB00003905, FWA00005976)</w:t>
                      </w:r>
                      <w:r w:rsidR="000A1087">
                        <w:t xml:space="preserve">. This </w:t>
                      </w:r>
                      <w:r w:rsidR="00670284">
                        <w:t xml:space="preserve">is also outlined in </w:t>
                      </w:r>
                      <w:r w:rsidR="000A1087">
                        <w:t xml:space="preserve">the Methods section of the manuscript.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1BCBF0D" w:rsidR="000035D5" w:rsidRDefault="000A1087"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1173577">
                <wp:simplePos x="0" y="0"/>
                <wp:positionH relativeFrom="margin">
                  <wp:align>right</wp:align>
                </wp:positionH>
                <wp:positionV relativeFrom="paragraph">
                  <wp:posOffset>1551305</wp:posOffset>
                </wp:positionV>
                <wp:extent cx="6838950" cy="9969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6950"/>
                        </a:xfrm>
                        <a:prstGeom prst="rect">
                          <a:avLst/>
                        </a:prstGeom>
                        <a:solidFill>
                          <a:srgbClr val="FFFFFF"/>
                        </a:solidFill>
                        <a:ln w="9525">
                          <a:solidFill>
                            <a:srgbClr val="193A65"/>
                          </a:solidFill>
                          <a:miter lim="800000"/>
                          <a:headEnd/>
                          <a:tailEnd/>
                        </a:ln>
                      </wps:spPr>
                      <wps:txbx>
                        <w:txbxContent>
                          <w:p w14:paraId="41AE696F" w14:textId="1CC8E4B0" w:rsidR="000035D5" w:rsidRDefault="00266FD4" w:rsidP="000035D5">
                            <w:r>
                              <w:t xml:space="preserve">Five out of the seven co-authors (Gracious Ali, Frehiwot Birhanu, Jessie Salamba Chirwa, Fannie Kachale, Andrews Gunda) live and work in Malawi. </w:t>
                            </w:r>
                            <w:r w:rsidR="0067049B">
                              <w:t xml:space="preserve">In addition, </w:t>
                            </w:r>
                            <w:r w:rsidR="009B5849">
                              <w:t>f</w:t>
                            </w:r>
                            <w:r w:rsidR="0067049B">
                              <w:t xml:space="preserve">acility </w:t>
                            </w:r>
                            <w:r w:rsidR="009B5849">
                              <w:t>i</w:t>
                            </w:r>
                            <w:r w:rsidR="0067049B">
                              <w:t>n-</w:t>
                            </w:r>
                            <w:r w:rsidR="009B5849">
                              <w:t>c</w:t>
                            </w:r>
                            <w:r w:rsidR="0067049B">
                              <w:t>harges</w:t>
                            </w:r>
                            <w:r w:rsidR="00DB55A9">
                              <w:t xml:space="preserve">, nurses/midwives </w:t>
                            </w:r>
                            <w:r w:rsidR="0067049B">
                              <w:t xml:space="preserve">and </w:t>
                            </w:r>
                            <w:r w:rsidR="007038C3">
                              <w:t>health surveillance assistants</w:t>
                            </w:r>
                            <w:r w:rsidR="0067049B">
                              <w:t xml:space="preserve"> at the sampled public sector sites were briefed about the study and collaborated with the study team in recruiting eligible participants at each 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2.15pt;width:538.5pt;height:78.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tLMEw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" strokecolor="#193a65">
                <v:textbox>
                  <w:txbxContent>
                    <w:p w14:paraId="41AE696F" w14:textId="1CC8E4B0" w:rsidR="000035D5" w:rsidRDefault="00266FD4" w:rsidP="000035D5">
                      <w:r>
                        <w:t xml:space="preserve">Five out of the seven co-authors (Gracious Ali, Frehiwot Birhanu, Jessie Salamba Chirwa, Fannie Kachale, Andrews Gunda) live and work in Malawi. </w:t>
                      </w:r>
                      <w:r w:rsidR="0067049B">
                        <w:t xml:space="preserve">In addition, </w:t>
                      </w:r>
                      <w:r w:rsidR="009B5849">
                        <w:t>f</w:t>
                      </w:r>
                      <w:r w:rsidR="0067049B">
                        <w:t xml:space="preserve">acility </w:t>
                      </w:r>
                      <w:r w:rsidR="009B5849">
                        <w:t>i</w:t>
                      </w:r>
                      <w:r w:rsidR="0067049B">
                        <w:t>n-</w:t>
                      </w:r>
                      <w:r w:rsidR="009B5849">
                        <w:t>c</w:t>
                      </w:r>
                      <w:r w:rsidR="0067049B">
                        <w:t>harges</w:t>
                      </w:r>
                      <w:r w:rsidR="00DB55A9">
                        <w:t xml:space="preserve">, nurses/midwives </w:t>
                      </w:r>
                      <w:r w:rsidR="0067049B">
                        <w:t xml:space="preserve">and </w:t>
                      </w:r>
                      <w:r w:rsidR="007038C3">
                        <w:t>health surveillance assistants</w:t>
                      </w:r>
                      <w:r w:rsidR="0067049B">
                        <w:t xml:space="preserve"> at the sampled public sector sites were briefed about the study and collaborated with the study team in recruiting eligible participants at each site.</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96431D" w:rsidR="000035D5" w:rsidRDefault="00266FD4" w:rsidP="000035D5">
                            <w:r>
                              <w:t>N/A – no deviations</w:t>
                            </w:r>
                            <w:r w:rsidR="00D34070">
                              <w:t xml:space="preserve"> from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5C96431D" w:rsidR="000035D5" w:rsidRDefault="00266FD4" w:rsidP="000035D5">
                      <w:r>
                        <w:t>N/A – no deviations</w:t>
                      </w:r>
                      <w:r w:rsidR="00D34070">
                        <w:t xml:space="preserve"> from study protocol after approva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18AED72F"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3A2C08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AEA230C">
                <wp:simplePos x="0" y="0"/>
                <wp:positionH relativeFrom="margin">
                  <wp:align>right</wp:align>
                </wp:positionH>
                <wp:positionV relativeFrom="paragraph">
                  <wp:posOffset>997585</wp:posOffset>
                </wp:positionV>
                <wp:extent cx="6838950" cy="14224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2400"/>
                        </a:xfrm>
                        <a:prstGeom prst="rect">
                          <a:avLst/>
                        </a:prstGeom>
                        <a:solidFill>
                          <a:srgbClr val="FFFFFF"/>
                        </a:solidFill>
                        <a:ln w="9525">
                          <a:solidFill>
                            <a:srgbClr val="193A65"/>
                          </a:solidFill>
                          <a:miter lim="800000"/>
                          <a:headEnd/>
                          <a:tailEnd/>
                        </a:ln>
                      </wps:spPr>
                      <wps:txbx>
                        <w:txbxContent>
                          <w:p w14:paraId="223CD14A" w14:textId="243FF99F" w:rsidR="000035D5" w:rsidRDefault="00DB55A9" w:rsidP="000035D5">
                            <w:r>
                              <w:t>Written approval</w:t>
                            </w:r>
                            <w:r w:rsidR="0054007D">
                              <w:t xml:space="preserve"> </w:t>
                            </w:r>
                            <w:r w:rsidR="00E44742">
                              <w:t xml:space="preserve">to conduct the study </w:t>
                            </w:r>
                            <w:r w:rsidR="0054007D">
                              <w:t>was</w:t>
                            </w:r>
                            <w:r>
                              <w:t xml:space="preserve"> obtained from </w:t>
                            </w:r>
                            <w:r w:rsidR="00C71C42">
                              <w:t xml:space="preserve">the Reproductive Health Directorate, Ministry of Health Malawi, as well as </w:t>
                            </w:r>
                            <w:r>
                              <w:t xml:space="preserve">the </w:t>
                            </w:r>
                            <w:r w:rsidR="00E44742">
                              <w:t>D</w:t>
                            </w:r>
                            <w:r>
                              <w:t xml:space="preserve">istrict </w:t>
                            </w:r>
                            <w:r w:rsidR="00E44742">
                              <w:t>H</w:t>
                            </w:r>
                            <w:r>
                              <w:t xml:space="preserve">ealth </w:t>
                            </w:r>
                            <w:r w:rsidR="00E44742">
                              <w:t>O</w:t>
                            </w:r>
                            <w:r>
                              <w:t xml:space="preserve">ffice of each of the three </w:t>
                            </w:r>
                            <w:r w:rsidR="00E44742">
                              <w:t xml:space="preserve">study </w:t>
                            </w:r>
                            <w:r>
                              <w:t>districts</w:t>
                            </w:r>
                            <w:r w:rsidR="00E44742">
                              <w:t xml:space="preserve">: </w:t>
                            </w:r>
                            <w:r>
                              <w:t xml:space="preserve">Zomba, Nkhotakota and Mzimba South. </w:t>
                            </w:r>
                            <w:r w:rsidR="0054007D">
                              <w:t>This approval authorized the study team to visit the health facilit</w:t>
                            </w:r>
                            <w:r w:rsidR="00E44742">
                              <w:t>ies and</w:t>
                            </w:r>
                            <w:r w:rsidR="0054007D">
                              <w:t xml:space="preserve"> communit</w:t>
                            </w:r>
                            <w:r w:rsidR="00E44742">
                              <w:t>ies in each district</w:t>
                            </w:r>
                            <w:r w:rsidR="0054007D">
                              <w:t xml:space="preserve"> to collect data. At the facilit</w:t>
                            </w:r>
                            <w:r w:rsidR="00E44742">
                              <w:t>ies</w:t>
                            </w:r>
                            <w:r w:rsidR="0054007D">
                              <w:t>, the study team</w:t>
                            </w:r>
                            <w:r w:rsidR="00E44742">
                              <w:t xml:space="preserve"> first</w:t>
                            </w:r>
                            <w:r w:rsidR="0054007D">
                              <w:t xml:space="preserve"> made a courtesy call to the </w:t>
                            </w:r>
                            <w:r w:rsidR="00EC2A0E">
                              <w:t>f</w:t>
                            </w:r>
                            <w:r w:rsidR="0054007D">
                              <w:t>acility in</w:t>
                            </w:r>
                            <w:r w:rsidR="00E44742">
                              <w:t>-</w:t>
                            </w:r>
                            <w:r w:rsidR="0054007D">
                              <w:t xml:space="preserve">charge </w:t>
                            </w:r>
                            <w:r w:rsidR="00EC2A0E">
                              <w:t xml:space="preserve">of each study site </w:t>
                            </w:r>
                            <w:r w:rsidR="0054007D">
                              <w:t xml:space="preserve">who in turn handed the team </w:t>
                            </w:r>
                            <w:r w:rsidR="00E44742">
                              <w:t xml:space="preserve">over </w:t>
                            </w:r>
                            <w:r w:rsidR="0054007D">
                              <w:t>to</w:t>
                            </w:r>
                            <w:r w:rsidR="00EC2A0E">
                              <w:t xml:space="preserve"> the</w:t>
                            </w:r>
                            <w:r w:rsidR="00E44742">
                              <w:t xml:space="preserve"> family planning</w:t>
                            </w:r>
                            <w:r w:rsidR="0054007D">
                              <w:t xml:space="preserve"> clinic to commence </w:t>
                            </w:r>
                            <w:r w:rsidR="00EC2A0E">
                              <w:t xml:space="preserve">participant recruitment and </w:t>
                            </w:r>
                            <w:r w:rsidR="0054007D">
                              <w:t xml:space="preserve">data collection. </w:t>
                            </w:r>
                            <w:r w:rsidR="00854ADA" w:rsidRPr="00854ADA">
                              <w:t xml:space="preserve">Details of written informed consent obtained from study participants </w:t>
                            </w:r>
                            <w:r w:rsidR="00854ADA">
                              <w:t xml:space="preserve">are </w:t>
                            </w:r>
                            <w:r w:rsidR="00854ADA" w:rsidRPr="00854ADA">
                              <w:t xml:space="preserve">reported separately in the Methods section of </w:t>
                            </w:r>
                            <w:r w:rsidR="00854ADA">
                              <w:t xml:space="preserve">the </w:t>
                            </w:r>
                            <w:r w:rsidR="00854ADA" w:rsidRPr="00854ADA">
                              <w:t>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" strokecolor="#193a65">
                <v:textbox>
                  <w:txbxContent>
                    <w:p w14:paraId="223CD14A" w14:textId="243FF99F" w:rsidR="000035D5" w:rsidRDefault="00DB55A9" w:rsidP="000035D5">
                      <w:r>
                        <w:t>Written approval</w:t>
                      </w:r>
                      <w:r w:rsidR="0054007D">
                        <w:t xml:space="preserve"> </w:t>
                      </w:r>
                      <w:r w:rsidR="00E44742">
                        <w:t xml:space="preserve">to conduct the study </w:t>
                      </w:r>
                      <w:r w:rsidR="0054007D">
                        <w:t>was</w:t>
                      </w:r>
                      <w:r>
                        <w:t xml:space="preserve"> obtained from </w:t>
                      </w:r>
                      <w:r w:rsidR="00C71C42">
                        <w:t xml:space="preserve">the Reproductive Health Directorate, Ministry of Health Malawi, as well as </w:t>
                      </w:r>
                      <w:r>
                        <w:t xml:space="preserve">the </w:t>
                      </w:r>
                      <w:r w:rsidR="00E44742">
                        <w:t>D</w:t>
                      </w:r>
                      <w:r>
                        <w:t xml:space="preserve">istrict </w:t>
                      </w:r>
                      <w:r w:rsidR="00E44742">
                        <w:t>H</w:t>
                      </w:r>
                      <w:r>
                        <w:t xml:space="preserve">ealth </w:t>
                      </w:r>
                      <w:r w:rsidR="00E44742">
                        <w:t>O</w:t>
                      </w:r>
                      <w:r>
                        <w:t xml:space="preserve">ffice of each of the three </w:t>
                      </w:r>
                      <w:r w:rsidR="00E44742">
                        <w:t xml:space="preserve">study </w:t>
                      </w:r>
                      <w:r>
                        <w:t>districts</w:t>
                      </w:r>
                      <w:r w:rsidR="00E44742">
                        <w:t xml:space="preserve">: </w:t>
                      </w:r>
                      <w:r>
                        <w:t xml:space="preserve">Zomba, Nkhotakota and Mzimba South. </w:t>
                      </w:r>
                      <w:r w:rsidR="0054007D">
                        <w:t>This approval authorized the study team to visit the health facilit</w:t>
                      </w:r>
                      <w:r w:rsidR="00E44742">
                        <w:t>ies and</w:t>
                      </w:r>
                      <w:r w:rsidR="0054007D">
                        <w:t xml:space="preserve"> communit</w:t>
                      </w:r>
                      <w:r w:rsidR="00E44742">
                        <w:t>ies in each district</w:t>
                      </w:r>
                      <w:r w:rsidR="0054007D">
                        <w:t xml:space="preserve"> to collect data. At the facilit</w:t>
                      </w:r>
                      <w:r w:rsidR="00E44742">
                        <w:t>ies</w:t>
                      </w:r>
                      <w:r w:rsidR="0054007D">
                        <w:t>, the study team</w:t>
                      </w:r>
                      <w:r w:rsidR="00E44742">
                        <w:t xml:space="preserve"> first</w:t>
                      </w:r>
                      <w:r w:rsidR="0054007D">
                        <w:t xml:space="preserve"> made a courtesy call to the </w:t>
                      </w:r>
                      <w:r w:rsidR="00EC2A0E">
                        <w:t>f</w:t>
                      </w:r>
                      <w:r w:rsidR="0054007D">
                        <w:t>acility in</w:t>
                      </w:r>
                      <w:r w:rsidR="00E44742">
                        <w:t>-</w:t>
                      </w:r>
                      <w:r w:rsidR="0054007D">
                        <w:t xml:space="preserve">charge </w:t>
                      </w:r>
                      <w:r w:rsidR="00EC2A0E">
                        <w:t xml:space="preserve">of each study site </w:t>
                      </w:r>
                      <w:r w:rsidR="0054007D">
                        <w:t xml:space="preserve">who in turn handed the team </w:t>
                      </w:r>
                      <w:r w:rsidR="00E44742">
                        <w:t xml:space="preserve">over </w:t>
                      </w:r>
                      <w:r w:rsidR="0054007D">
                        <w:t>to</w:t>
                      </w:r>
                      <w:r w:rsidR="00EC2A0E">
                        <w:t xml:space="preserve"> the</w:t>
                      </w:r>
                      <w:r w:rsidR="00E44742">
                        <w:t xml:space="preserve"> family planning</w:t>
                      </w:r>
                      <w:r w:rsidR="0054007D">
                        <w:t xml:space="preserve"> clinic to commence </w:t>
                      </w:r>
                      <w:r w:rsidR="00EC2A0E">
                        <w:t xml:space="preserve">participant recruitment and </w:t>
                      </w:r>
                      <w:r w:rsidR="0054007D">
                        <w:t xml:space="preserve">data collection. </w:t>
                      </w:r>
                      <w:r w:rsidR="00854ADA" w:rsidRPr="00854ADA">
                        <w:t xml:space="preserve">Details of written informed consent obtained from study participants </w:t>
                      </w:r>
                      <w:r w:rsidR="00854ADA">
                        <w:t xml:space="preserve">are </w:t>
                      </w:r>
                      <w:r w:rsidR="00854ADA" w:rsidRPr="00854ADA">
                        <w:t xml:space="preserve">reported separately in the Methods section of </w:t>
                      </w:r>
                      <w:r w:rsidR="00854ADA">
                        <w:t xml:space="preserve">the </w:t>
                      </w:r>
                      <w:r w:rsidR="00854ADA" w:rsidRPr="00854ADA">
                        <w:t>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8A21818" w:rsidR="000035D5" w:rsidRDefault="000035D5" w:rsidP="000035D5">
      <w:pPr>
        <w:spacing w:before="240" w:after="240"/>
      </w:pPr>
      <w:r>
        <w:t xml:space="preserve">How did members of the local community provide input on the aims of the research investigation, its methodology, and its anticipated outcome(s)? </w:t>
      </w:r>
    </w:p>
    <w:p w14:paraId="5A1EB77A" w14:textId="77777777" w:rsidR="00EC4371" w:rsidRDefault="00EC4371" w:rsidP="000035D5">
      <w:pPr>
        <w:spacing w:before="240" w:after="240"/>
      </w:pPr>
    </w:p>
    <w:p w14:paraId="07078469" w14:textId="77777777" w:rsidR="00EC4371" w:rsidRDefault="00EC4371" w:rsidP="000035D5">
      <w:pPr>
        <w:spacing w:before="240" w:after="240"/>
      </w:pPr>
    </w:p>
    <w:p w14:paraId="3961E70A" w14:textId="4B059101" w:rsidR="00EC4371" w:rsidRDefault="00EC4371"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7E34A065" wp14:editId="333A3595">
                <wp:simplePos x="0" y="0"/>
                <wp:positionH relativeFrom="margin">
                  <wp:align>left</wp:align>
                </wp:positionH>
                <wp:positionV relativeFrom="paragraph">
                  <wp:posOffset>382905</wp:posOffset>
                </wp:positionV>
                <wp:extent cx="6870700" cy="1346200"/>
                <wp:effectExtent l="0" t="0" r="2540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70700" cy="1346200"/>
                        </a:xfrm>
                        <a:prstGeom prst="rect">
                          <a:avLst/>
                        </a:prstGeom>
                        <a:solidFill>
                          <a:srgbClr val="FFFFFF"/>
                        </a:solidFill>
                        <a:ln w="9525">
                          <a:solidFill>
                            <a:srgbClr val="193A65"/>
                          </a:solidFill>
                          <a:miter lim="800000"/>
                          <a:headEnd/>
                          <a:tailEnd/>
                        </a:ln>
                      </wps:spPr>
                      <wps:txbx>
                        <w:txbxContent>
                          <w:p w14:paraId="7BE93CAD" w14:textId="701A9C3D" w:rsidR="00EC4371" w:rsidRPr="00E44742" w:rsidRDefault="000412FB" w:rsidP="00EC4371">
                            <w:r>
                              <w:t>The research questions were developed between co-authors from the Reproductive Health Directorate of the Ministry of Health, Malawi, and co-authors</w:t>
                            </w:r>
                            <w:r w:rsidRPr="00A55F9E">
                              <w:t xml:space="preserve"> </w:t>
                            </w:r>
                            <w:r>
                              <w:t>from Clinton Health Access Initiative, to ensure these were aligned to national research priorities. In addition, d</w:t>
                            </w:r>
                            <w:r w:rsidR="00EC4371" w:rsidRPr="00E44742">
                              <w:t xml:space="preserve">uring development of the study protocol, the study team conducted consultative meetings with the three </w:t>
                            </w:r>
                            <w:r w:rsidR="00EC4371">
                              <w:t>D</w:t>
                            </w:r>
                            <w:r w:rsidR="00EC4371" w:rsidRPr="00E44742">
                              <w:t xml:space="preserve">istrict </w:t>
                            </w:r>
                            <w:r w:rsidR="00EC4371">
                              <w:t>H</w:t>
                            </w:r>
                            <w:r w:rsidR="00EC4371" w:rsidRPr="00E44742">
                              <w:t xml:space="preserve">ealth </w:t>
                            </w:r>
                            <w:r w:rsidR="00EC4371">
                              <w:t>O</w:t>
                            </w:r>
                            <w:r w:rsidR="00EC4371" w:rsidRPr="00E44742">
                              <w:t>ffices</w:t>
                            </w:r>
                            <w:r w:rsidR="000A1DEF">
                              <w:t xml:space="preserve"> (Nkhotakota</w:t>
                            </w:r>
                            <w:r w:rsidR="009C28C3">
                              <w:t>, Mzimba South, Zomba)</w:t>
                            </w:r>
                            <w:r w:rsidR="00EC4371" w:rsidRPr="00E44742">
                              <w:t>, including their research committ</w:t>
                            </w:r>
                            <w:r w:rsidR="00EC4371">
                              <w:t>e</w:t>
                            </w:r>
                            <w:r w:rsidR="00EC4371" w:rsidRPr="00E44742">
                              <w:t xml:space="preserve">es. In these meetings, the draft </w:t>
                            </w:r>
                            <w:r w:rsidR="00F03F42">
                              <w:t>methodology</w:t>
                            </w:r>
                            <w:r w:rsidR="00EC4371" w:rsidRPr="00E44742">
                              <w:t xml:space="preserve"> was presented and discussed with the local team who provided valuable inputs into the study desig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34A065" id="_x0000_s1030" type="#_x0000_t202" style="position:absolute;margin-left:0;margin-top:30.15pt;width:541pt;height:106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XbGQ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" strokecolor="#193a65">
                <v:textbox>
                  <w:txbxContent>
                    <w:p w14:paraId="7BE93CAD" w14:textId="701A9C3D" w:rsidR="00EC4371" w:rsidRPr="00E44742" w:rsidRDefault="000412FB" w:rsidP="00EC4371">
                      <w:r>
                        <w:t>The research questions were developed between co-authors from the Reproductive Health Directorate of the Ministry of Health, Malawi, and co-authors</w:t>
                      </w:r>
                      <w:r w:rsidRPr="00A55F9E">
                        <w:t xml:space="preserve"> </w:t>
                      </w:r>
                      <w:r>
                        <w:t>from Clinton Health Access Initiative, to ensure these were aligned to national research priorities. In addition, d</w:t>
                      </w:r>
                      <w:r w:rsidR="00EC4371" w:rsidRPr="00E44742">
                        <w:t xml:space="preserve">uring development of the study protocol, the study team conducted consultative meetings with the three </w:t>
                      </w:r>
                      <w:r w:rsidR="00EC4371">
                        <w:t>D</w:t>
                      </w:r>
                      <w:r w:rsidR="00EC4371" w:rsidRPr="00E44742">
                        <w:t xml:space="preserve">istrict </w:t>
                      </w:r>
                      <w:r w:rsidR="00EC4371">
                        <w:t>H</w:t>
                      </w:r>
                      <w:r w:rsidR="00EC4371" w:rsidRPr="00E44742">
                        <w:t xml:space="preserve">ealth </w:t>
                      </w:r>
                      <w:r w:rsidR="00EC4371">
                        <w:t>O</w:t>
                      </w:r>
                      <w:r w:rsidR="00EC4371" w:rsidRPr="00E44742">
                        <w:t>ffices</w:t>
                      </w:r>
                      <w:r w:rsidR="000A1DEF">
                        <w:t xml:space="preserve"> (Nkhotakota</w:t>
                      </w:r>
                      <w:r w:rsidR="009C28C3">
                        <w:t>, Mzimba South, Zomba)</w:t>
                      </w:r>
                      <w:r w:rsidR="00EC4371" w:rsidRPr="00E44742">
                        <w:t>, including their research committ</w:t>
                      </w:r>
                      <w:r w:rsidR="00EC4371">
                        <w:t>e</w:t>
                      </w:r>
                      <w:r w:rsidR="00EC4371" w:rsidRPr="00E44742">
                        <w:t xml:space="preserve">es. In these meetings, the draft </w:t>
                      </w:r>
                      <w:r w:rsidR="00F03F42">
                        <w:t>methodology</w:t>
                      </w:r>
                      <w:r w:rsidR="00EC4371" w:rsidRPr="00E44742">
                        <w:t xml:space="preserve"> was presented and discussed with the local team who provided valuable inputs into the study design. </w:t>
                      </w:r>
                    </w:p>
                  </w:txbxContent>
                </v:textbox>
                <w10:wrap type="topAndBottom" anchorx="margin"/>
              </v:shape>
            </w:pict>
          </mc:Fallback>
        </mc:AlternateContent>
      </w:r>
    </w:p>
    <w:p w14:paraId="4E65FA24" w14:textId="08AD7B5E" w:rsidR="000035D5" w:rsidRDefault="0079267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FA67ED3">
                <wp:simplePos x="0" y="0"/>
                <wp:positionH relativeFrom="margin">
                  <wp:align>right</wp:align>
                </wp:positionH>
                <wp:positionV relativeFrom="paragraph">
                  <wp:posOffset>1990725</wp:posOffset>
                </wp:positionV>
                <wp:extent cx="6838950" cy="11176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7600"/>
                        </a:xfrm>
                        <a:prstGeom prst="rect">
                          <a:avLst/>
                        </a:prstGeom>
                        <a:solidFill>
                          <a:srgbClr val="FFFFFF"/>
                        </a:solidFill>
                        <a:ln w="9525">
                          <a:solidFill>
                            <a:srgbClr val="193A65"/>
                          </a:solidFill>
                          <a:miter lim="800000"/>
                          <a:headEnd/>
                          <a:tailEnd/>
                        </a:ln>
                      </wps:spPr>
                      <wps:txbx>
                        <w:txbxContent>
                          <w:p w14:paraId="53B10E27" w14:textId="0E015016" w:rsidR="000035D5" w:rsidRDefault="00266FD4" w:rsidP="000035D5">
                            <w:r w:rsidRPr="00266FD4">
                              <w:t>As Nkhotakota and Zomba are predominantly Chichewa-speaking districts, while Mzimba South is predominantly Tumbuka-speaking, all study tools</w:t>
                            </w:r>
                            <w:r w:rsidR="0067049B">
                              <w:t xml:space="preserve">, information sheets/informed consent forms, </w:t>
                            </w:r>
                            <w:r w:rsidRPr="00266FD4">
                              <w:t>and videos were translated or dubbed into both languages for study purposes.</w:t>
                            </w:r>
                            <w:r w:rsidR="007854E9">
                              <w:t xml:space="preserve"> Research assistants speaking both languages were hired, so participants could choose the language they felt most comfortable with during inter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56.75pt;width:538.5pt;height:8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I8uGQIAACc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" strokecolor="#193a65">
                <v:textbox>
                  <w:txbxContent>
                    <w:p w14:paraId="53B10E27" w14:textId="0E015016" w:rsidR="000035D5" w:rsidRDefault="00266FD4" w:rsidP="000035D5">
                      <w:r w:rsidRPr="00266FD4">
                        <w:t>As Nkhotakota and Zomba are predominantly Chichewa-speaking districts, while Mzimba South is predominantly Tumbuka-speaking, all study tools</w:t>
                      </w:r>
                      <w:r w:rsidR="0067049B">
                        <w:t xml:space="preserve">, information sheets/informed consent forms, </w:t>
                      </w:r>
                      <w:r w:rsidRPr="00266FD4">
                        <w:t>and videos were translated or dubbed into both languages for study purposes.</w:t>
                      </w:r>
                      <w:r w:rsidR="007854E9">
                        <w:t xml:space="preserve"> Research assistants speaking both languages were hired, so participants could choose the language they felt most comfortable with during interview.</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615AD7E" w:rsidR="000035D5" w:rsidRDefault="007C7596"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2958A3B">
                <wp:simplePos x="0" y="0"/>
                <wp:positionH relativeFrom="margin">
                  <wp:align>right</wp:align>
                </wp:positionH>
                <wp:positionV relativeFrom="paragraph">
                  <wp:posOffset>1873250</wp:posOffset>
                </wp:positionV>
                <wp:extent cx="6838950" cy="14605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60500"/>
                        </a:xfrm>
                        <a:prstGeom prst="rect">
                          <a:avLst/>
                        </a:prstGeom>
                        <a:solidFill>
                          <a:srgbClr val="FFFFFF"/>
                        </a:solidFill>
                        <a:ln w="9525">
                          <a:solidFill>
                            <a:srgbClr val="193A65"/>
                          </a:solidFill>
                          <a:miter lim="800000"/>
                          <a:headEnd/>
                          <a:tailEnd/>
                        </a:ln>
                      </wps:spPr>
                      <wps:txbx>
                        <w:txbxContent>
                          <w:p w14:paraId="63B5C0C8" w14:textId="0EC55B43" w:rsidR="000035D5" w:rsidRDefault="00266FD4" w:rsidP="000035D5">
                            <w:r>
                              <w:t>Findings from this study have been extensively shared with national level government</w:t>
                            </w:r>
                            <w:r w:rsidR="005449B2">
                              <w:t xml:space="preserve">, </w:t>
                            </w:r>
                            <w:r>
                              <w:t>NGO partne</w:t>
                            </w:r>
                            <w:r w:rsidR="008C4775">
                              <w:t xml:space="preserve">rs </w:t>
                            </w:r>
                            <w:r>
                              <w:t>involved in the roll-out of DMPA-SC in Malawi</w:t>
                            </w:r>
                            <w:r w:rsidR="008C4775">
                              <w:t xml:space="preserve">, district-level health officials </w:t>
                            </w:r>
                            <w:r w:rsidR="00341023">
                              <w:t xml:space="preserve">(including the research committees at the districts) </w:t>
                            </w:r>
                            <w:r w:rsidR="008C4775">
                              <w:t>and facility-level health care providers.</w:t>
                            </w:r>
                            <w:r>
                              <w:t xml:space="preserve"> In addition, three workshops were conducted with representatives of each study target population (providers, clients, and adolescents), in the final stages of analysis to share </w:t>
                            </w:r>
                            <w:r w:rsidR="00792679">
                              <w:t xml:space="preserve">draft </w:t>
                            </w:r>
                            <w:r>
                              <w:t>study findings for validation and discussion.</w:t>
                            </w:r>
                            <w:r w:rsidR="00F03F42">
                              <w:t xml:space="preserve"> </w:t>
                            </w:r>
                            <w:r w:rsidR="00792679">
                              <w:t>These workshops were conducted in Chichewa or Tumbuka, depending on the distri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47.5pt;width:538.5pt;height:1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Zsp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" strokecolor="#193a65">
                <v:textbox>
                  <w:txbxContent>
                    <w:p w14:paraId="63B5C0C8" w14:textId="0EC55B43" w:rsidR="000035D5" w:rsidRDefault="00266FD4" w:rsidP="000035D5">
                      <w:r>
                        <w:t>Findings from this study have been extensively shared with national level government</w:t>
                      </w:r>
                      <w:r w:rsidR="005449B2">
                        <w:t xml:space="preserve">, </w:t>
                      </w:r>
                      <w:r>
                        <w:t>NGO partne</w:t>
                      </w:r>
                      <w:r w:rsidR="008C4775">
                        <w:t xml:space="preserve">rs </w:t>
                      </w:r>
                      <w:r>
                        <w:t>involved in the roll-out of DMPA-SC in Malawi</w:t>
                      </w:r>
                      <w:r w:rsidR="008C4775">
                        <w:t xml:space="preserve">, district-level health officials </w:t>
                      </w:r>
                      <w:r w:rsidR="00341023">
                        <w:t xml:space="preserve">(including the research committees at the districts) </w:t>
                      </w:r>
                      <w:r w:rsidR="008C4775">
                        <w:t>and facility-level health care providers.</w:t>
                      </w:r>
                      <w:r>
                        <w:t xml:space="preserve"> In addition, three workshops were conducted with representatives of each study target population (providers, clients, and adolescents), in the final stages of analysis to share </w:t>
                      </w:r>
                      <w:r w:rsidR="00792679">
                        <w:t xml:space="preserve">draft </w:t>
                      </w:r>
                      <w:r>
                        <w:t>study findings for validation and discussion.</w:t>
                      </w:r>
                      <w:r w:rsidR="00F03F42">
                        <w:t xml:space="preserve"> </w:t>
                      </w:r>
                      <w:r w:rsidR="00792679">
                        <w:t>These workshops were conducted in Chichewa or Tumbuka, depending on the distric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045D621" w14:textId="1C01E031"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5B344B8" w:rsidR="000035D5" w:rsidRDefault="00273A1C" w:rsidP="000035D5">
                            <w:r>
                              <w:t>N/A</w:t>
                            </w:r>
                            <w:r w:rsidR="00AA1375">
                              <w:t xml:space="preserve"> – no specimens/animal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5B344B8" w:rsidR="000035D5" w:rsidRDefault="00273A1C" w:rsidP="000035D5">
                      <w:r>
                        <w:t>N/A</w:t>
                      </w:r>
                      <w:r w:rsidR="00AA1375">
                        <w:t xml:space="preserve"> – no specimens/animals collect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B5538D" w14:textId="6920B1B4" w:rsidR="00273A1C" w:rsidRDefault="00273A1C" w:rsidP="00273A1C">
                            <w:r>
                              <w:t>N/A</w:t>
                            </w:r>
                            <w:r w:rsidR="00AA1375">
                              <w:t xml:space="preserve"> – no </w:t>
                            </w:r>
                            <w:r w:rsidR="00427272">
                              <w:t>imported materials</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BB5538D" w14:textId="6920B1B4" w:rsidR="00273A1C" w:rsidRDefault="00273A1C" w:rsidP="00273A1C">
                      <w:r>
                        <w:t>N/A</w:t>
                      </w:r>
                      <w:r w:rsidR="00AA1375">
                        <w:t xml:space="preserve"> – no </w:t>
                      </w:r>
                      <w:r w:rsidR="00427272">
                        <w:t>imported materials</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531EE7" w14:textId="73E3DAB7" w:rsidR="00273A1C" w:rsidRDefault="00273A1C" w:rsidP="00273A1C">
                            <w:r>
                              <w:t>N/A</w:t>
                            </w:r>
                            <w:r w:rsidR="00427272">
                              <w:t xml:space="preserve"> – no archival specimens</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6531EE7" w14:textId="73E3DAB7" w:rsidR="00273A1C" w:rsidRDefault="00273A1C" w:rsidP="00273A1C">
                      <w:r>
                        <w:t>N/A</w:t>
                      </w:r>
                      <w:r w:rsidR="00427272">
                        <w:t xml:space="preserve"> – no archival specimens</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D563E7" w14:textId="0D7A0FC1" w:rsidR="00273A1C" w:rsidRDefault="00273A1C" w:rsidP="00273A1C">
                            <w:r>
                              <w:t>N/A</w:t>
                            </w:r>
                            <w:r w:rsidR="00F93F0D">
                              <w:t xml:space="preserve"> – no materials collected</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DD563E7" w14:textId="0D7A0FC1" w:rsidR="00273A1C" w:rsidRDefault="00273A1C" w:rsidP="00273A1C">
                      <w:r>
                        <w:t>N/A</w:t>
                      </w:r>
                      <w:r w:rsidR="00F93F0D">
                        <w:t xml:space="preserve"> – no materials collected</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66628B" w14:textId="5DBE1C4B" w:rsidR="00273A1C" w:rsidRDefault="00273A1C" w:rsidP="00273A1C">
                            <w:r>
                              <w:t>N/A</w:t>
                            </w:r>
                            <w:r w:rsidR="00F93F0D">
                              <w:t xml:space="preserve"> – no photographs taken</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E66628B" w14:textId="5DBE1C4B" w:rsidR="00273A1C" w:rsidRDefault="00273A1C" w:rsidP="00273A1C">
                      <w:r>
                        <w:t>N/A</w:t>
                      </w:r>
                      <w:r w:rsidR="00F93F0D">
                        <w:t xml:space="preserve"> – no photographs taken</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215E6" w:rsidRPr="00F57A3B" w:rsidRDefault="003215E6">
      <w:pPr>
        <w:rPr>
          <w:rFonts w:ascii="Arial" w:hAnsi="Arial" w:cs="Arial"/>
        </w:rPr>
      </w:pPr>
    </w:p>
    <w:sectPr w:rsidR="003215E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7A530" w14:textId="77777777" w:rsidR="00DF4266" w:rsidRDefault="00DF4266" w:rsidP="00F57A3B">
      <w:r>
        <w:separator/>
      </w:r>
    </w:p>
  </w:endnote>
  <w:endnote w:type="continuationSeparator" w:id="0">
    <w:p w14:paraId="598C3CBD" w14:textId="77777777" w:rsidR="00DF4266" w:rsidRDefault="00DF426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8CD88" w14:textId="77777777" w:rsidR="00DF4266" w:rsidRDefault="00DF4266" w:rsidP="00F57A3B">
      <w:r>
        <w:separator/>
      </w:r>
    </w:p>
  </w:footnote>
  <w:footnote w:type="continuationSeparator" w:id="0">
    <w:p w14:paraId="763550A5" w14:textId="77777777" w:rsidR="00DF4266" w:rsidRDefault="00DF426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12FB"/>
    <w:rsid w:val="00075A49"/>
    <w:rsid w:val="00096D85"/>
    <w:rsid w:val="000A1087"/>
    <w:rsid w:val="000A1DEF"/>
    <w:rsid w:val="000F365D"/>
    <w:rsid w:val="00116E71"/>
    <w:rsid w:val="0019414B"/>
    <w:rsid w:val="00217635"/>
    <w:rsid w:val="00227969"/>
    <w:rsid w:val="00266FD4"/>
    <w:rsid w:val="00273A1C"/>
    <w:rsid w:val="00291304"/>
    <w:rsid w:val="003204B0"/>
    <w:rsid w:val="003215E6"/>
    <w:rsid w:val="00335779"/>
    <w:rsid w:val="00341023"/>
    <w:rsid w:val="00427272"/>
    <w:rsid w:val="004A7A57"/>
    <w:rsid w:val="004C71C4"/>
    <w:rsid w:val="00515BC0"/>
    <w:rsid w:val="0054007D"/>
    <w:rsid w:val="00541C18"/>
    <w:rsid w:val="005449B2"/>
    <w:rsid w:val="00580384"/>
    <w:rsid w:val="00661F42"/>
    <w:rsid w:val="00670284"/>
    <w:rsid w:val="0067049B"/>
    <w:rsid w:val="0069423E"/>
    <w:rsid w:val="006F5F45"/>
    <w:rsid w:val="007038C3"/>
    <w:rsid w:val="0076141A"/>
    <w:rsid w:val="007854E9"/>
    <w:rsid w:val="00792679"/>
    <w:rsid w:val="007C7596"/>
    <w:rsid w:val="00831ADE"/>
    <w:rsid w:val="00841F25"/>
    <w:rsid w:val="00854ADA"/>
    <w:rsid w:val="008C4775"/>
    <w:rsid w:val="009364D9"/>
    <w:rsid w:val="00950671"/>
    <w:rsid w:val="0097739A"/>
    <w:rsid w:val="009B5849"/>
    <w:rsid w:val="009C28C3"/>
    <w:rsid w:val="00A43F5B"/>
    <w:rsid w:val="00A55F9E"/>
    <w:rsid w:val="00A961CD"/>
    <w:rsid w:val="00AA1375"/>
    <w:rsid w:val="00AC5E89"/>
    <w:rsid w:val="00AD410C"/>
    <w:rsid w:val="00AF0396"/>
    <w:rsid w:val="00B402CA"/>
    <w:rsid w:val="00BD19EC"/>
    <w:rsid w:val="00C71C42"/>
    <w:rsid w:val="00CB621E"/>
    <w:rsid w:val="00D34070"/>
    <w:rsid w:val="00DB55A9"/>
    <w:rsid w:val="00DF4266"/>
    <w:rsid w:val="00E004E6"/>
    <w:rsid w:val="00E44742"/>
    <w:rsid w:val="00E60DE0"/>
    <w:rsid w:val="00E976A3"/>
    <w:rsid w:val="00EC2A0E"/>
    <w:rsid w:val="00EC4371"/>
    <w:rsid w:val="00F03F42"/>
    <w:rsid w:val="00F57A3B"/>
    <w:rsid w:val="00F64ACF"/>
    <w:rsid w:val="00F93F0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266FD4"/>
    <w:rPr>
      <w:sz w:val="16"/>
      <w:szCs w:val="16"/>
    </w:rPr>
  </w:style>
  <w:style w:type="paragraph" w:styleId="CommentText">
    <w:name w:val="annotation text"/>
    <w:basedOn w:val="Normal"/>
    <w:link w:val="CommentTextChar"/>
    <w:uiPriority w:val="99"/>
    <w:unhideWhenUsed/>
    <w:rsid w:val="00266FD4"/>
    <w:rPr>
      <w:sz w:val="20"/>
      <w:szCs w:val="20"/>
    </w:rPr>
  </w:style>
  <w:style w:type="character" w:customStyle="1" w:styleId="CommentTextChar">
    <w:name w:val="Comment Text Char"/>
    <w:basedOn w:val="DefaultParagraphFont"/>
    <w:link w:val="CommentText"/>
    <w:uiPriority w:val="99"/>
    <w:rsid w:val="00266FD4"/>
    <w:rPr>
      <w:sz w:val="20"/>
      <w:szCs w:val="20"/>
    </w:rPr>
  </w:style>
  <w:style w:type="paragraph" w:styleId="CommentSubject">
    <w:name w:val="annotation subject"/>
    <w:basedOn w:val="CommentText"/>
    <w:next w:val="CommentText"/>
    <w:link w:val="CommentSubjectChar"/>
    <w:uiPriority w:val="99"/>
    <w:semiHidden/>
    <w:unhideWhenUsed/>
    <w:rsid w:val="00266FD4"/>
    <w:rPr>
      <w:b/>
      <w:bCs/>
    </w:rPr>
  </w:style>
  <w:style w:type="character" w:customStyle="1" w:styleId="CommentSubjectChar">
    <w:name w:val="Comment Subject Char"/>
    <w:basedOn w:val="CommentTextChar"/>
    <w:link w:val="CommentSubject"/>
    <w:uiPriority w:val="99"/>
    <w:semiHidden/>
    <w:rsid w:val="00266F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elsey Porter</cp:lastModifiedBy>
  <cp:revision>47</cp:revision>
  <dcterms:created xsi:type="dcterms:W3CDTF">2023-07-07T07:51:00Z</dcterms:created>
  <dcterms:modified xsi:type="dcterms:W3CDTF">2023-10-18T13:42:00Z</dcterms:modified>
</cp:coreProperties>
</file>